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09B49" w14:textId="43794C77" w:rsidR="00E959EC" w:rsidRPr="00281EFC" w:rsidRDefault="00E959EC" w:rsidP="00E959EC">
      <w:pPr>
        <w:pStyle w:val="Caption"/>
        <w:rPr>
          <w:lang w:val="en-GB"/>
        </w:rPr>
      </w:pPr>
      <w:bookmarkStart w:id="0" w:name="_Toc103602420"/>
      <w:r w:rsidRPr="00281EFC">
        <w:rPr>
          <w:lang w:val="en-GB"/>
        </w:rPr>
        <w:t xml:space="preserve">Table </w:t>
      </w:r>
      <w:r>
        <w:rPr>
          <w:lang w:val="en-GB"/>
        </w:rPr>
        <w:t>S1.</w:t>
      </w:r>
      <w:r w:rsidRPr="00281EFC">
        <w:rPr>
          <w:color w:val="FF0000"/>
          <w:lang w:val="en-GB"/>
        </w:rPr>
        <w:t xml:space="preserve"> </w:t>
      </w:r>
      <w:r w:rsidRPr="00281EFC">
        <w:rPr>
          <w:lang w:val="en-GB"/>
        </w:rPr>
        <w:t xml:space="preserve">Primers used in qPCR for </w:t>
      </w:r>
      <w:r w:rsidRPr="00281EFC">
        <w:rPr>
          <w:i/>
          <w:iCs/>
          <w:lang w:val="en-GB"/>
        </w:rPr>
        <w:t>C. albicans.</w:t>
      </w:r>
      <w:bookmarkEnd w:id="0"/>
    </w:p>
    <w:tbl>
      <w:tblPr>
        <w:tblW w:w="9815" w:type="dxa"/>
        <w:tblInd w:w="108" w:type="dxa"/>
        <w:tblLook w:val="04A0" w:firstRow="1" w:lastRow="0" w:firstColumn="1" w:lastColumn="0" w:noHBand="0" w:noVBand="1"/>
      </w:tblPr>
      <w:tblGrid>
        <w:gridCol w:w="1282"/>
        <w:gridCol w:w="852"/>
        <w:gridCol w:w="1456"/>
        <w:gridCol w:w="4178"/>
        <w:gridCol w:w="2047"/>
      </w:tblGrid>
      <w:tr w:rsidR="008F7B5A" w:rsidRPr="00281EFC" w14:paraId="164D9933" w14:textId="77777777" w:rsidTr="008F7B5A">
        <w:trPr>
          <w:trHeight w:val="585"/>
        </w:trPr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92079A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3A6EBF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67A45B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rimers</w:t>
            </w:r>
          </w:p>
        </w:tc>
        <w:tc>
          <w:tcPr>
            <w:tcW w:w="4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90E59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equence (5' to 3')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85DA0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roduct size (bp)</w:t>
            </w:r>
          </w:p>
        </w:tc>
      </w:tr>
      <w:tr w:rsidR="008F7B5A" w:rsidRPr="00281EFC" w14:paraId="25A46AEC" w14:textId="77777777" w:rsidTr="008F7B5A">
        <w:trPr>
          <w:trHeight w:val="300"/>
        </w:trPr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09ED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C. albican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9F1D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ACT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CFD2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ACT1 1F</w:t>
            </w:r>
          </w:p>
        </w:tc>
        <w:tc>
          <w:tcPr>
            <w:tcW w:w="4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6B5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TGGTGTTACTCACGTTGTTCCA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092B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00</w:t>
            </w:r>
          </w:p>
        </w:tc>
      </w:tr>
      <w:tr w:rsidR="008F7B5A" w:rsidRPr="00281EFC" w14:paraId="216F9FFC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B5D4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548B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E443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ACT1 1R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A4C6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GGACAAATGGTTGGTCAAGTCT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0FE1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8F7B5A" w:rsidRPr="00281EFC" w14:paraId="395157D6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49AF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8ED3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ALS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EBB6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ALS1 2F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B402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ACCAGTATCATTCCATCATTTTCC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7331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71</w:t>
            </w:r>
          </w:p>
        </w:tc>
      </w:tr>
      <w:tr w:rsidR="008F7B5A" w:rsidRPr="00281EFC" w14:paraId="06E9FC26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792C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4AF4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C67A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ALS1 2R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1ED8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TCAAATGTTGACAAATCGGAGGT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D38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8F7B5A" w:rsidRPr="00281EFC" w14:paraId="5D8FCB11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E37E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409F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ALS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7695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ALS3 2F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1DE1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ATTCGATCCTAACCGCGAC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0766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19</w:t>
            </w:r>
          </w:p>
        </w:tc>
      </w:tr>
      <w:tr w:rsidR="008F7B5A" w:rsidRPr="00281EFC" w14:paraId="04AAD5AE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2C94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2F10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851F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ALS3 2R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DF77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TTGGTGCAGTTTTGGTCAGG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8C9B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8F7B5A" w:rsidRPr="00281EFC" w14:paraId="3F777922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2092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8E5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BCR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5913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BCR1 3F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29D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CCTCATCAAATGGGTGGTGG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3A2A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10</w:t>
            </w:r>
          </w:p>
        </w:tc>
      </w:tr>
      <w:tr w:rsidR="008F7B5A" w:rsidRPr="00281EFC" w14:paraId="319FAFFA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D4C2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F449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CFEE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BCR1 3R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AE62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GCCAATGGTTCGGGTCTTC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C60A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8F7B5A" w:rsidRPr="00281EFC" w14:paraId="3AA09D1F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D2A6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196C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EFG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31FC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EFG1 3F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6093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GCACCAATCACCCCAAGTT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9A93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97</w:t>
            </w:r>
          </w:p>
        </w:tc>
      </w:tr>
      <w:tr w:rsidR="008F7B5A" w:rsidRPr="00281EFC" w14:paraId="15F62CA1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88ED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BDB2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22FB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EFG1 3R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ED0C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TTTGGCAACAGTGCTAGCTG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47B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8F7B5A" w:rsidRPr="00281EFC" w14:paraId="75E0AED3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E279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876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TEC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447E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TEC1 2F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6E91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GATCCAGTGTCTTCTGTTGG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6D85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76</w:t>
            </w:r>
          </w:p>
        </w:tc>
      </w:tr>
      <w:tr w:rsidR="008F7B5A" w:rsidRPr="00281EFC" w14:paraId="261D6392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D1B5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ECBC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2D32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TEC1 2R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B50C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GGACACGTGAATAAGCACC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E0D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8F7B5A" w:rsidRPr="00281EFC" w14:paraId="496544B4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A570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ABE2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RIP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6724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IP1F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7BD6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TGTCACGGTTCCCATTATGATATT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9D94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72</w:t>
            </w:r>
          </w:p>
        </w:tc>
      </w:tr>
      <w:tr w:rsidR="008F7B5A" w:rsidRPr="00281EFC" w14:paraId="6B74136C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9E4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0B1F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930E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IP1AR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5F2C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TGGAATTTCCAAGTTCAATGG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E1B8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8F7B5A" w:rsidRPr="00281EFC" w14:paraId="70AB949D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F804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A3DF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UME6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593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UME6 4F</w:t>
            </w:r>
          </w:p>
        </w:tc>
        <w:tc>
          <w:tcPr>
            <w:tcW w:w="4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9D41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GGTGTCTCTTCTGATGTTGGT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B32F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06</w:t>
            </w:r>
          </w:p>
        </w:tc>
      </w:tr>
      <w:tr w:rsidR="008F7B5A" w:rsidRPr="00281EFC" w14:paraId="608ACA0A" w14:textId="77777777" w:rsidTr="008F7B5A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15090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C4BCC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4E31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UME6 1R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58BB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ACTTCCAGATCCTGTACCACT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C0136" w14:textId="77777777" w:rsidR="008F7B5A" w:rsidRPr="00281EFC" w:rsidRDefault="008F7B5A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</w:tbl>
    <w:p w14:paraId="11E6ECA9" w14:textId="77777777" w:rsidR="00331DB8" w:rsidRPr="00E959EC" w:rsidRDefault="00331DB8">
      <w:pPr>
        <w:rPr>
          <w:lang w:val="en-GB"/>
        </w:rPr>
      </w:pPr>
    </w:p>
    <w:sectPr w:rsidR="00331DB8" w:rsidRPr="00E959EC" w:rsidSect="00E959EC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F83B9" w14:textId="77777777" w:rsidR="00333CAE" w:rsidRDefault="00333CAE" w:rsidP="008F7B5A">
      <w:r>
        <w:separator/>
      </w:r>
    </w:p>
  </w:endnote>
  <w:endnote w:type="continuationSeparator" w:id="0">
    <w:p w14:paraId="5047BBD2" w14:textId="77777777" w:rsidR="00333CAE" w:rsidRDefault="00333CAE" w:rsidP="008F7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90DBB" w14:textId="77777777" w:rsidR="00333CAE" w:rsidRDefault="00333CAE" w:rsidP="008F7B5A">
      <w:r>
        <w:separator/>
      </w:r>
    </w:p>
  </w:footnote>
  <w:footnote w:type="continuationSeparator" w:id="0">
    <w:p w14:paraId="6ADE8B03" w14:textId="77777777" w:rsidR="00333CAE" w:rsidRDefault="00333CAE" w:rsidP="008F7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9EC"/>
    <w:rsid w:val="00160227"/>
    <w:rsid w:val="002A6203"/>
    <w:rsid w:val="00331DB8"/>
    <w:rsid w:val="00333CAE"/>
    <w:rsid w:val="004645C7"/>
    <w:rsid w:val="006A6810"/>
    <w:rsid w:val="008A68ED"/>
    <w:rsid w:val="008F7B5A"/>
    <w:rsid w:val="00E959EC"/>
    <w:rsid w:val="00F0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1CFA1"/>
  <w15:chartTrackingRefBased/>
  <w15:docId w15:val="{CFC11305-9F2C-46F0-99E2-8D5C33803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qFormat/>
    <w:rsid w:val="00E959EC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959EC"/>
    <w:pPr>
      <w:spacing w:after="200"/>
    </w:pPr>
    <w:rPr>
      <w:rFonts w:ascii="Times New Roman" w:hAnsi="Times New Roman" w:cs="Times New Roman"/>
      <w:b/>
      <w:bCs/>
    </w:rPr>
  </w:style>
  <w:style w:type="character" w:customStyle="1" w:styleId="CaptionChar">
    <w:name w:val="Caption Char"/>
    <w:basedOn w:val="DefaultParagraphFont"/>
    <w:link w:val="Caption"/>
    <w:uiPriority w:val="35"/>
    <w:rsid w:val="00E959EC"/>
    <w:rPr>
      <w:rFonts w:ascii="Times New Roman" w:hAnsi="Times New Roman" w:cs="Times New Roman"/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8F7B5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B5A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8F7B5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B5A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</dc:creator>
  <cp:keywords/>
  <dc:description/>
  <cp:lastModifiedBy>Nana</cp:lastModifiedBy>
  <cp:revision>2</cp:revision>
  <dcterms:created xsi:type="dcterms:W3CDTF">2022-06-20T14:56:00Z</dcterms:created>
  <dcterms:modified xsi:type="dcterms:W3CDTF">2022-06-20T15:04:00Z</dcterms:modified>
</cp:coreProperties>
</file>